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859B4" w14:textId="1A4489B0" w:rsidR="000C69E2" w:rsidRDefault="000C69E2">
      <w:pPr>
        <w:rPr>
          <w:rFonts w:ascii="Times New Roman" w:hAnsi="Times New Roman" w:cs="Times New Roman"/>
          <w:lang w:val="en-US"/>
        </w:rPr>
      </w:pPr>
      <w:proofErr w:type="gramStart"/>
      <w:r w:rsidRPr="0069493B">
        <w:rPr>
          <w:rFonts w:ascii="Times New Roman" w:hAnsi="Times New Roman" w:cs="Times New Roman"/>
          <w:b/>
          <w:lang w:val="en-US"/>
        </w:rPr>
        <w:t>Table S3</w:t>
      </w:r>
      <w:r w:rsidR="0069493B">
        <w:rPr>
          <w:rFonts w:ascii="Times New Roman" w:hAnsi="Times New Roman" w:cs="Times New Roman"/>
          <w:lang w:val="en-US"/>
        </w:rPr>
        <w:t xml:space="preserve"> Total </w:t>
      </w:r>
      <w:r w:rsidR="0042032D">
        <w:rPr>
          <w:rFonts w:ascii="Times New Roman" w:hAnsi="Times New Roman" w:cs="Times New Roman"/>
          <w:lang w:val="en-US"/>
        </w:rPr>
        <w:t>va</w:t>
      </w:r>
      <w:r w:rsidR="00F9455F">
        <w:rPr>
          <w:rFonts w:ascii="Times New Roman" w:hAnsi="Times New Roman" w:cs="Times New Roman"/>
          <w:lang w:val="en-US"/>
        </w:rPr>
        <w:t>l</w:t>
      </w:r>
      <w:r w:rsidR="0042032D">
        <w:rPr>
          <w:rFonts w:ascii="Times New Roman" w:hAnsi="Times New Roman" w:cs="Times New Roman"/>
          <w:lang w:val="en-US"/>
        </w:rPr>
        <w:t xml:space="preserve">ve </w:t>
      </w:r>
      <w:r w:rsidR="0069493B">
        <w:rPr>
          <w:rFonts w:ascii="Times New Roman" w:hAnsi="Times New Roman" w:cs="Times New Roman"/>
          <w:lang w:val="en-US"/>
        </w:rPr>
        <w:t>counts of morphologically identified diatom</w:t>
      </w:r>
      <w:r w:rsidR="0042032D">
        <w:rPr>
          <w:rFonts w:ascii="Times New Roman" w:hAnsi="Times New Roman" w:cs="Times New Roman"/>
          <w:lang w:val="en-US"/>
        </w:rPr>
        <w:t>s in the 17 intra-lakes sites</w:t>
      </w:r>
      <w:r w:rsidR="00F9455F">
        <w:rPr>
          <w:rFonts w:ascii="Times New Roman" w:hAnsi="Times New Roman" w:cs="Times New Roman"/>
          <w:lang w:val="en-US"/>
        </w:rPr>
        <w:t xml:space="preserve"> of Lake Bolshoe Toko.</w:t>
      </w:r>
      <w:proofErr w:type="gramEnd"/>
    </w:p>
    <w:p w14:paraId="4AA55EEB" w14:textId="77777777" w:rsidR="00F9455F" w:rsidRDefault="00F9455F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05"/>
        <w:gridCol w:w="727"/>
        <w:gridCol w:w="727"/>
        <w:gridCol w:w="727"/>
        <w:gridCol w:w="727"/>
        <w:gridCol w:w="728"/>
        <w:gridCol w:w="728"/>
        <w:gridCol w:w="632"/>
        <w:gridCol w:w="632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</w:tblGrid>
      <w:tr w:rsidR="0069493B" w:rsidRPr="000C69E2" w14:paraId="75771889" w14:textId="77777777" w:rsidTr="000160B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6C603028" w14:textId="77777777" w:rsidR="0069493B" w:rsidRPr="0069493B" w:rsidRDefault="0069493B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6C603" w14:textId="3C1CC3BB" w:rsidR="0069493B" w:rsidRPr="0069493B" w:rsidRDefault="0069493B" w:rsidP="000160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49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ke sites</w:t>
            </w:r>
          </w:p>
        </w:tc>
      </w:tr>
      <w:tr w:rsidR="000C69E2" w:rsidRPr="000C69E2" w14:paraId="755976C1" w14:textId="77777777" w:rsidTr="0069493B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05FD" w14:textId="79B54CB4" w:rsidR="000C69E2" w:rsidRPr="0069493B" w:rsidRDefault="0042032D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</w:t>
            </w:r>
            <w:r w:rsidR="0069493B" w:rsidRPr="006949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8C35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13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AA2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15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F016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17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6C3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18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22D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22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ABA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23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46B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6ED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1D9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37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351F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40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99E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41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791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42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9F0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44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84B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46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8BB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147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9AC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205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1C0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 2209-1</w:t>
            </w:r>
          </w:p>
        </w:tc>
      </w:tr>
      <w:tr w:rsidR="000C69E2" w:rsidRPr="000C69E2" w14:paraId="4B4EDDA7" w14:textId="77777777" w:rsidTr="0069493B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B7E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hnanthes cf. didym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36F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523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CF3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6D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2A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AC7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E68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F98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2E0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796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EF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E9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0FA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33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B1B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357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EA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3950D9D9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A2311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nanthes chlida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FFD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A8B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0A9B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B261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1606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C28A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09B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15C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ED80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1A4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D284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E5D3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A0C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4B8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49F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8E07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79E4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F654F24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2268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nanthes levand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E15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6B8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2AA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DE2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4AED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3506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F8BE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60D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855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6A20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3254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B33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3358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A06E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8FF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240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2C8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30BFF84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A0326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nanthes pusi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7B8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900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8E5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F75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A0D6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0101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611A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F2E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7478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0ABF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2D27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1ED7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0936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48D3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A88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A7A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402C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C69E2" w:rsidRPr="000C69E2" w14:paraId="1902F064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60F4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hnanthes sp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58DC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C306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9D2F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EDE7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85BF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BB3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74B8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A42C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FBA7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1EE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135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BBC9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DC6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6C5B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C3BE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1C8E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53F8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5513C96A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CF7C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nanthidium minutissi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A8A1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1B8A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4CB9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2FD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07AA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EC4F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81A1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CD73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8448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AA6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799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4E13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098E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5B5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0A7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73B8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394E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0C69E2" w:rsidRPr="000C69E2" w14:paraId="18CCD17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2D87F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hora Ehr.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87D0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1E10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338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956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522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6D4D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F1D4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243D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096C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4E8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25D9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C8F9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C8C3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BC7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776A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EBDF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A0D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69E2" w:rsidRPr="000C69E2" w14:paraId="5E2EB71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C8D9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hora inari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169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C8C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7E0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899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938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2083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12A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0DC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4F1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793C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DD23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5C7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971C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E105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4E26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E16E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190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69E2" w:rsidRPr="000C69E2" w14:paraId="22DF8574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37D6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hora pedic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F60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ED33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A1C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EEDC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51C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8E40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16EB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1FB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CDCA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9879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2DFE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38D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98F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6975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94F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91E4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C6D0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C69E2" w:rsidRPr="000C69E2" w14:paraId="4223F85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F79C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umastus tusc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06BF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AA91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5A0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4D9F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985C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F23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E4D6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BB2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8E7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999F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472C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4BC5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989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079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11C1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EE6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782D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B5F7086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B8B01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lacoseira ambig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09E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5AA0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9391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F2F8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FD6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C0D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DBA5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15BF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0ED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5E6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B8D0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E597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A80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F1C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535A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85A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B873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C69E2" w:rsidRPr="000C69E2" w14:paraId="647D196A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C7DD9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lacoseira dista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4DE6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3DBF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AA3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A6F6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06F0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F2F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820B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C9E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64BB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351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F05C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D3B9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3242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FF8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31B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0059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316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0C69E2" w:rsidRPr="000C69E2" w14:paraId="14317015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4E3A1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lacoseir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D757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F8E1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A4BD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B4D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4FC9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A67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19E6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5BA5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98F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FB51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411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EC85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84F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00CC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6DD3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0BC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E06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D296F23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59205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lacoseira subarct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FB31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65B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0494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737A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ED0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FAE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D23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698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F5B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387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A61E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9CBE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F5A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01F0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29D3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538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B7B6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0C69E2" w:rsidRPr="000C69E2" w14:paraId="626C860A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97A50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lacoseira val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63E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351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6FD5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0FB5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64C0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FC78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6E3E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20EE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282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BB04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6DC6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1326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6957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0FB7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B69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4B3B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EC15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25566BA2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F207F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hysira vit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E93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AE75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A8C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6F4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270A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916D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E95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7A2E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159B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B03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FD09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2B0E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8C1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3CE1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762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6A0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C020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69E2" w:rsidRPr="000C69E2" w14:paraId="065BB119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BFC51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oneis bacci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BA0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45E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748E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3B3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77F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19B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5CA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4604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E04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9BAE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418B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60F5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80A3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C0E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1E6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492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BFDF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9FAA3F0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5CBE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oneis silic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CED4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7C7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E62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30B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66F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1C6B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0797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0020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98F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3F78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AD95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1CC4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5C30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81FE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D203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9870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E792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C69E2" w:rsidRPr="000C69E2" w14:paraId="38F723CA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FEEB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vinula cf. cocconeiformi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531E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9365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5F73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952B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631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6CC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8AF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0310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5D9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E06D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9228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D4B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89C9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C3F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9E1A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2D88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A6F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C705ED2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4BEF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vinula cocconeiform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002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B9A8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3D3D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355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11EC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693E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5FC6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01D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B746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D6A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8139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357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E06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017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4A4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0ADB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440A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69E2" w:rsidRPr="000C69E2" w14:paraId="3086A9D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25B35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vinula jaernefelt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1CD9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891F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56DF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8EC3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A85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6D7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37AD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D8B1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DAF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5FF3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C4E0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A17B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DAC8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00B5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0A64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8EF0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6C09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3E934273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F2A5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vinula pseudoscutiform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77DF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8D9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EA3B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CD1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3792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B178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2210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B0A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B1A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4257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D5FC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1301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DA19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C03A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5158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8B40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FBA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10C2D5DD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908C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coneis placent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35D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3D1E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777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629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3C6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3DB4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08B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F79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402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492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DE02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E332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D555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F629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603F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3BF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9F90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69E2" w:rsidRPr="000C69E2" w14:paraId="48D389C4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336B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occoneis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78D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24B2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B2C2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9CB7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F019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C35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C515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8CC5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43B1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BA3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E885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1AA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C627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B33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3155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5FE8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3223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14D8373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9077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aticula sp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0ED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F40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3435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C235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3E7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72E9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2260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99A9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D11C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F3D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48BD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579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86DC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960F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9912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1C8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1E5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505F7A5D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AEF14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tella - comensis - tripartita - Kompl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2B1A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60FE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D38F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FDF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FEF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2751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2524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C9CE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D369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440C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611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CA63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143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4965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7AC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27BA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DC6C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0C69E2" w:rsidRPr="000C69E2" w14:paraId="55D6EB53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612D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tella - cyclopuncta - ocellata - Kompl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E49E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6F85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2FDD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2380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CC4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2C02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30C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0DD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C0B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2B78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813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D9F0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AC8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82F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49E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0AFC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33C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0C69E2" w:rsidRPr="000C69E2" w14:paraId="779AA308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EC3E4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tella i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DDB8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B410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B715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87D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4C39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F608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5EBA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D9D9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367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186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702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971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16F8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0CE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1CA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8941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5834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0C69E2" w:rsidRPr="000C69E2" w14:paraId="22B6B1C5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D56C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mbella prox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6E74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3B0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7DAB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EEED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E26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5EE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3460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351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450A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796B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D1E0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6CE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A5FE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CEF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3C3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CFB8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A3D8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B74BA68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E8AB0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mbell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B5D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48FB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ADE7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533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2BF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0E9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B49E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F43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595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BF1A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26B6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F698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FED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9E9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729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2874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C548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C69E2" w:rsidRPr="000C69E2" w14:paraId="184C4D8E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FF42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toma meso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599B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6C16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6173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52C1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92E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844F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ACA4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F5D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EC1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E2CD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A29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819A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BCB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12FF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A168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041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007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1C1C6B4A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7F86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loneis ellipt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193F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6FB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BABA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5CB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FD06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A723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D1C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A1C0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243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4773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E32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DCB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D948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8D2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0583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4FD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C7CC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C69E2" w:rsidRPr="000C69E2" w14:paraId="428FA262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CACCF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loneis petersen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E3A2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9791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6D3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549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C54E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0D95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E88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431F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E647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113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37E5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1C76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AF24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CD1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467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35A8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40A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816138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554C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cynoma silesiac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1511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FFB0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E0D1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810A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2C6F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770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68F7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B89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60E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6E0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7C9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2CD3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797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CAD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F97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EE2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5F43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C69E2" w:rsidRPr="000C69E2" w14:paraId="0F34F2FE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81B6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cyonema lun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108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94F4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39C6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30E8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224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C42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9F59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EC67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FC6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2801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9DB9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9D76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9FA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D070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244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8566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8489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154D91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AA79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cyonema minu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CBB0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FCD9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EEF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F6C3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661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4735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94A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A6EE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D6C2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C1FD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F44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35C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24D5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D8CB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C5C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CB0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A01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2DE9D009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90E3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cyonem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40D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8E0D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78E2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5180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899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8D6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6B1D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27A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5D2D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52D7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DDA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7CB6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3D2F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18FC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4F0F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E599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F4E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EF13AB5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EC1E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cocconeis flex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1DCE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4CBC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9A7A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13A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B97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C82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D89B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A3CB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88B5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5F4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57E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99E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8EE9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538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1AB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7C2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9976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C69E2" w:rsidRPr="000C69E2" w14:paraId="56C5B9C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5FCE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cocconeis laev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4313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1CCA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4CD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BE9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660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025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915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2330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BDB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AB6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19BE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7535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45F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1DE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050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E4C5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2E2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C69E2" w:rsidRPr="000C69E2" w14:paraId="73DB6A71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5BB2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notia biluna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A6E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518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5DF5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4ED6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3A2F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FB9D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869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0E1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D47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E281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5B6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7ED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F2E7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703E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E230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31A5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732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69E2" w:rsidRPr="000C69E2" w14:paraId="4D7AE59F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F70B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notia denticu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47D3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390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2089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0C7E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2899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646E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B7B0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B13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922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95C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6C71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1BF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52B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BDD0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B60E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19EC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5848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5B26D9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7DAD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unotia mino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3D2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F57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33A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6F02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6CFF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648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2489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77C8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23A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E2A4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901D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9893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1446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A7D0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AA2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B5F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5C77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75985A8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3CEC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unotia praerupt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102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646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FF86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8B16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A8DA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8A28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FAF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3B3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288E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A4D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1A35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3EA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77B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D76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4FBE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1D3F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DAA4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EE466D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97C96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notia ser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D586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4BC4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7183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84FC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8F9F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ADB9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7F0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5B58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1EB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2EB8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275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F336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4247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834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AB7C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A00D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05D3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33D5C64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9FC80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noti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8B5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1A5A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D9B4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B3D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7F19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B75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6A66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B85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4352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739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0A5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A51B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E15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7D9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3553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8C57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D5AB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0C69E2" w:rsidRPr="000C69E2" w14:paraId="2BB9BCB1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E60B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gilaria capuc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2089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0E2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D5B1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B2F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C440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9F0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738B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793E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1F3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4E67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9D70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A9D5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36AE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9C8C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893D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BC0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54CA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C69E2" w:rsidRPr="000C69E2" w14:paraId="217D167D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8A3F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gilaria cf. delicatiss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760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B33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2923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FA0D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B458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746F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BA7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CD8F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B4C6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EBD6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4AB7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239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29A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B77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BA0E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7B98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4FEB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460354A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488F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gilaria cf. perminut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801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3BF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7301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C04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1791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E94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D773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265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7DC2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6B5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A82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F88C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005B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78D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C053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0FDC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56DB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1569B808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9504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gilaria graci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A233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4CF6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4F8F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0A4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926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D55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B601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292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B9BF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AB59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4FC2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A5B0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2128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C89E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213E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1F08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5A86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234F96EE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5CB46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ragilaria parasitica et var. subconstrict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3F10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2870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2666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EDE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E21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03A5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A81F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94F8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CC39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9222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FC38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DD77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F78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2139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5648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DD05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DFF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2419ED06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DFB2F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ragilaria pinn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A01E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8E8B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4AB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13E8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7CE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D83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AF50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6E8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14B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B4B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922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736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35C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A6C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1CA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3E4C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BB27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C69E2" w:rsidRPr="000C69E2" w14:paraId="3F5C39D3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6D3B4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gilari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44FA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1449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0224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0C39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BFC4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9FE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270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806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548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9850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10CD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5C5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F711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1AD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9ED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8605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547B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C69E2" w:rsidRPr="000C69E2" w14:paraId="6F8EFFA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33C67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gilaria viresce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112B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79B0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3E7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18EF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79D0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0384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C367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152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44DC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9BDB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0D6B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95F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4C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26A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692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FCB0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BE43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7557DC0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366B0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ustulia rhombo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75B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BCC4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9ADD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E10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8700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F97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6E4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E40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B36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A38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C7C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E2E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C216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95EC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6D32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EB8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6688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2731B6A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6261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mphonema acumin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0E7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39F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0385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DDA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69D7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34E7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732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68D1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E76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B747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056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8C8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1E82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44E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DFE2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B24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F02F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7575CC8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9780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mphonema angust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F01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B45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9ED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9D54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83F5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3B79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5F4E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19A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258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3713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A6D7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67A6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3556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F436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9A6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60B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65E2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AB1AA1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F313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mphonema grac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096B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22B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9182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FCE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E8C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69EE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A09B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35B3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F2D7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0EC7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BE20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AEFE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21DC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E13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B2A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0B1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AEFE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CDA6F6E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7DB80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mphonema insig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C837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CF88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7FE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E229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0EC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EB2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C96D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26F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C79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638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5CFE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54A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54BA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5652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61D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3EC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EFA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69E2" w:rsidRPr="000C69E2" w14:paraId="2F1008F5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1B98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mphonem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6954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AAC8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96C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B9E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26AB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5DA0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A4B0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D61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FA9E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60E9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A5A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12C7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472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F0B7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7A4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C2A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8A28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B47A159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478C5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naea ar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9E84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07C9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8079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907A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8323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B54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5E5F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4BEE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B78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7103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6C1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C7D3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C80E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9A9D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5311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9EC1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418C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CAF4E29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5B45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donta costu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5365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195C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C7A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077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B85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F03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D8E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BA69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396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542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636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924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1A00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4ACB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1EA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38A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2BCB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55896F8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6813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arayevia cf. amoen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8F5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4737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F257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D93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EDD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304A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5643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24FA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6599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7B8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B5A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3340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0C3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7F4B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315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06C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3C1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3666220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93124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ayevia laterostr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EFF6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8FDA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753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39D3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81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B3C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B7F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C8B5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9B3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1CF5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B57E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80D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C766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808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4DC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EA9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FB0F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9B101C1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4E02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ayevia suchlandt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72D8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B52B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0FDC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5EB6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4BC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A1A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A3D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2199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D98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5B38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5A32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FF55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3E7F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6D5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C44F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F4F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BD89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C1FD65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D2E57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yamaea ato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7A8A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E01D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9293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DE3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03AA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7C98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C03B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811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6AE1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115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004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6923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4D16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137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C4A9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5FF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28AB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619D42D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F5F6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idion circul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B3C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8CA0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B58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EAD7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1AA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F911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EB50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4209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41B0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D95E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CF89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996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8C1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E7A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714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AFDD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802A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D062566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D80B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vicula cryptoceph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02E8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505A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5F64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3D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539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F589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5E87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376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6DC5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082F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D64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D89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8688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F91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DC4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19F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E739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5B027B01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5B276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vicula radi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C55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C600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C23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0082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63F4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733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06D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BED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098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ED63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D4FA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598A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F0AF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4E2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E4B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AD60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1D8A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C69E2" w:rsidRPr="000C69E2" w14:paraId="7BFDE6F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5AF81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vicula rhynchoceph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AAF0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A28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7888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C818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0CDA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EB5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823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FAE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BB32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394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5ECF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F62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FC00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691E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9129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A9D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F84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241AEBE8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29C46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vicul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1FD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F89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373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504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B92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8C9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7DA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8EF0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5E41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B067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3D61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9793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CF2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37A1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FCB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E886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270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C69E2" w:rsidRPr="000C69E2" w14:paraId="4EAF1768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8EB70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idium affin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CFE7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A8F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D75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BE2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D60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9ABB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C81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394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1ABF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FBF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26EF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871A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D88D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739C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1794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6E3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17F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33EACD74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1DA2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idium bisulcatu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A182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C724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98B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AC7E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41F4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15E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088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763A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7C3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AD04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483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E805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E28C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F23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BEA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2EE3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962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F17502F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8AFB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dium ladog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A9BE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C00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FEE4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634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F562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863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601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BA9C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D1ED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51F5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0CC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4766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DEE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27D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B1AB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D005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257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6563B62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BF80F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dum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841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BFA0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2FCB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4BD6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2437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26D5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A79C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E9DD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9ECB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AF76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128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585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499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55D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B2A9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D4BB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E0D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A96CE4E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0F35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zschia angust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4618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DEA2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DCF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B188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836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70FC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5BB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87E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3D5B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B1FA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A36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3C2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FB5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001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CCFA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777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907A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2E01EBA1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57B3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zschia dissip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521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C9BB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F5D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9A2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163E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1F4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CAD3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DAFA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7AA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3CEE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46F4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E7D1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2BE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F266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0118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D746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6B59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0C69E2" w:rsidRPr="000C69E2" w14:paraId="46CEBD7D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93DA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zschi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00CE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C122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1FF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0993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1C73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5523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FE6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4BE6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A318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B621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EAFA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53B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B13B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0B6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7E6E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1856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7B2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29A9523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83D0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nia fib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AF0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C0ED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36F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D6B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067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BF9E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EA3E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39D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E7D5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B50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5FC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21E9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B7E6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D64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4B4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A0AC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D0F8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69E2" w:rsidRPr="000C69E2" w14:paraId="100AD0A2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4975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innularia boreali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FED9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B21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DD00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198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C5E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8B5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1EC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CE0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E8A3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8516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7502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9E3E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997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E568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9FC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DEEA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8622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1AB3244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2957F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nularia march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DD6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ACE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23D7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C634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8A5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EA17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517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063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7C28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E913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561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468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A4C4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DF7A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24E5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3E1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F94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3C8FC7EE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40BC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nularia nod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432B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AB8D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24E4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1AD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6C17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95C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B265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B35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04F8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737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A133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FBF5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CDD8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A505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9E9F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144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1B7A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C69E2" w:rsidRPr="000C69E2" w14:paraId="2F2EEAA5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5C0C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coneis cf. placent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0E7B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6EA8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0A8C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751F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0B7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A38C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1E6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9F7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8510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9F53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190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1D2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B229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9DC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3EE6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DD48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F73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30E444F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C818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coneis min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2CE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F206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BD1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AE95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6EE6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57F1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8CD9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359C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88EF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1B23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E8D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DC0F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0E10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4C75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F54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A55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FD8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16CAEF79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696A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nothidium calca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ED6E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7C31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3713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C19F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DB6E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DC9F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964E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145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D50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D081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B3A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162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6367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36CF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7E0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A2B0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1BEA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C69E2" w:rsidRPr="000C69E2" w14:paraId="2D39957F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1A571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thidium lanc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481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336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CCC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44B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EEF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7D32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C80D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8AEA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1D73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A7E4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B11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405B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CA5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FE09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8B8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768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7176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77281BA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90321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thidium oestrup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9C2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D48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43AE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4018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BD4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DD2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E55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8AF7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FA91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5C6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5124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AD7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9960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E688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D14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EDC3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281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9079216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7B0C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thidium peraga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5DE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0A3C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7C4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5356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E76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259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2B30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A5A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9D80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0BB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FC0C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2CF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354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737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424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2DC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20FD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57BC727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C390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nothidium sp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5602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63C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21BB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D88F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CCEA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2171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DCA5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944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D20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B038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328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314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ED45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53DB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C5D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1878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96A3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AE76EF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0C2DB" w14:textId="579B74C0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iocaenicus </w:t>
            </w:r>
            <w:r w:rsidR="009741FF" w:rsidRPr="0097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lshetoko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0342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DD2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7B4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15E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49CA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AF90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F6DA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DCAA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32F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B81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5F1F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020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A549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CEDB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867C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26F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9ABF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0C69E2" w:rsidRPr="000C69E2" w14:paraId="157DF730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9993C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ammothidium bioret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844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D7F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24E3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0668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955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AABD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041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4AE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446E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0A26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2E96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150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9A2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C9F5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A2CB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24D5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DA27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C69E2" w:rsidRPr="000C69E2" w14:paraId="02DBC09D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0A503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ammothidium helvetic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71CE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BFE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278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737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59E4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5D0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070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3D0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FAA4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3A4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047B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D3B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D453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59CA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7CA0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E1E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D71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FDEFBF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904D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ammothidium levand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BF36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620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F2C7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89E0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253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ECAA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09AD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028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807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9F25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31D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D16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E4D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706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458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96E4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7BC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3E888FCE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5C69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ammothidium marginul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16D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6440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C71E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B39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AC0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5A20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57B7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DB85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5484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2BC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4216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36D2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026A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6827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908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06FB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B408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F65420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1B438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ammothidium ross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B8E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1383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7751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3FA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07B3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4C18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1473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6B7E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A742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70EF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57A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A6B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513B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334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C2D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403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3B7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1345437A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30CF6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ammothidium subatomo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5347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AF08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969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21D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BB7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21D6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F8D3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8DCF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261E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290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9863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F27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1F21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01DF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A518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6050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CA4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879B1E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A6334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staurosira brevistri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CB17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0C11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CD5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A39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BA88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CFFB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BAE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22C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F7D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08EA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DFFA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47E3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B9DD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3E78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4E6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F784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585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E085771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AD4F0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imeria sinuat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7FC4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67B8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D98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170E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42FF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11A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F19C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C83D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AB0C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DF00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D4B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55D7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059E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5D66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FCF7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6E72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F15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3F1906F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F6DA1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palodi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DA2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9F48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7734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F460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DB04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0E0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14B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1558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B167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A188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B63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EE13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2EFB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33F8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92E8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9EC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2919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A8B7246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DA7F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laphora bacil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0C3C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4AE5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05CA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E41F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654E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462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1613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A9B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5CD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861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888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362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6FFE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336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140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CC8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F76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00C1075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BCF0F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laphora cf. pseudopup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32D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658F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EA64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D1F3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3A14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E027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196D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FA3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F113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3C4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35A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1228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5897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6F1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5E9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CA92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1BF7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3D777F7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FF726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llaphora pupul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951C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453F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69F9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57B2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1BD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7AD0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6BE8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78B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F988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B4AE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68F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E032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C26B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7219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14EA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3A6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FA9F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C69E2" w:rsidRPr="000C69E2" w14:paraId="6AED88E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20A69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uroneis ancep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6232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F742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8902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E26C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212C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84E5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3245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626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5909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9967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F809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4336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428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C877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5D5B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4C67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F90A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8BD479F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AA44B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uroneis phoenicenter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DB41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22D2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AC22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81B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A92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B49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9A7F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C83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9DCC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71DF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6B4D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3DFC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D19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1E4F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AC3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9E7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9876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776C3E7C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19599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urosira construe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4EB9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E03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8251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34E3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CD85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56B1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9014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2F10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5C3D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77D6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1BD6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B865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E59E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ADA2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F62E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231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7664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4526D4A3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619D4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urosira ven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99A6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4563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BD00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751E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F380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56EA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233F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1436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3C61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3745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2FD7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3234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D8B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DC5D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C5C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CCF2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34D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6A770C32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84A4D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Surirella turp. sp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76B0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2ADF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880D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3CD7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D1BE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43B1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AE65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2CE4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F4DC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6E38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32933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0791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2796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7CB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3E12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089A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D9D4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2597178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BD9D7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bellaria fenestrat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0FAB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F818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89DF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0CD9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D0BC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9A1E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578E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D240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B9A7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1F8D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309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AABF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44E6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0317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7561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F57D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AEED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C69E2" w:rsidRPr="000C69E2" w14:paraId="158FB5CB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2C762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ellaria floccul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7DCB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A0D8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4BE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B1C8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2EED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2837A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ACE7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E86D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7AC0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EDAF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3E4F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3B56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2A49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2171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C3BF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593E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7EA9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C69E2" w:rsidRPr="000C69E2" w14:paraId="0055A7DF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DE7CA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cyclus gla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20F5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2759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5C9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A043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19F1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1ADD2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6110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90FA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AD4D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3D4A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3073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92B3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AB896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83EC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CAABD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EDDB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C9325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69E2" w:rsidRPr="000C69E2" w14:paraId="06CFC263" w14:textId="77777777" w:rsidTr="0069493B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5B6AE" w14:textId="77777777" w:rsidR="000C69E2" w:rsidRPr="000C69E2" w:rsidRDefault="000C69E2" w:rsidP="000C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 of cou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E128B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A44E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2F73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1C40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A275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43CE8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1385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C4ECF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81AD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97F91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FCDF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E6DD4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82EDC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AADC0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87417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A9249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AE4FE" w14:textId="77777777" w:rsidR="000C69E2" w:rsidRPr="000C69E2" w:rsidRDefault="000C69E2" w:rsidP="000C69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0</w:t>
            </w:r>
          </w:p>
        </w:tc>
      </w:tr>
    </w:tbl>
    <w:p w14:paraId="5783A11E" w14:textId="5BACA2A4" w:rsidR="000C69E2" w:rsidRDefault="000C69E2">
      <w:pPr>
        <w:rPr>
          <w:rFonts w:ascii="Times New Roman" w:hAnsi="Times New Roman" w:cs="Times New Roman"/>
          <w:lang w:val="en-US"/>
        </w:rPr>
      </w:pPr>
    </w:p>
    <w:p w14:paraId="11A326BC" w14:textId="77777777" w:rsidR="0042032D" w:rsidRDefault="0042032D">
      <w:pPr>
        <w:rPr>
          <w:rFonts w:ascii="Times New Roman" w:hAnsi="Times New Roman" w:cs="Times New Roman"/>
          <w:lang w:val="en-US"/>
        </w:rPr>
      </w:pPr>
    </w:p>
    <w:sectPr w:rsidR="0042032D" w:rsidSect="00157E2D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78"/>
    <w:rsid w:val="00001825"/>
    <w:rsid w:val="000160BE"/>
    <w:rsid w:val="00035F28"/>
    <w:rsid w:val="00073C18"/>
    <w:rsid w:val="00074CB4"/>
    <w:rsid w:val="000750C7"/>
    <w:rsid w:val="000A08C3"/>
    <w:rsid w:val="000C69E2"/>
    <w:rsid w:val="00131487"/>
    <w:rsid w:val="00157E2D"/>
    <w:rsid w:val="001676FD"/>
    <w:rsid w:val="001B1D74"/>
    <w:rsid w:val="001C608F"/>
    <w:rsid w:val="001D4FB0"/>
    <w:rsid w:val="00215870"/>
    <w:rsid w:val="00215D24"/>
    <w:rsid w:val="00217902"/>
    <w:rsid w:val="00221BFC"/>
    <w:rsid w:val="00255556"/>
    <w:rsid w:val="00256C44"/>
    <w:rsid w:val="00262500"/>
    <w:rsid w:val="0026365E"/>
    <w:rsid w:val="00281062"/>
    <w:rsid w:val="00284C1F"/>
    <w:rsid w:val="002E2251"/>
    <w:rsid w:val="00330205"/>
    <w:rsid w:val="0033269E"/>
    <w:rsid w:val="003D7968"/>
    <w:rsid w:val="003E5F2C"/>
    <w:rsid w:val="00410342"/>
    <w:rsid w:val="0042032D"/>
    <w:rsid w:val="00474558"/>
    <w:rsid w:val="00486F15"/>
    <w:rsid w:val="004E0C37"/>
    <w:rsid w:val="004F6818"/>
    <w:rsid w:val="00506570"/>
    <w:rsid w:val="00521267"/>
    <w:rsid w:val="00525AAA"/>
    <w:rsid w:val="00533B14"/>
    <w:rsid w:val="0054632D"/>
    <w:rsid w:val="00580D3A"/>
    <w:rsid w:val="005950EC"/>
    <w:rsid w:val="005B06BE"/>
    <w:rsid w:val="005F4C19"/>
    <w:rsid w:val="006209B3"/>
    <w:rsid w:val="00636A5B"/>
    <w:rsid w:val="00672B05"/>
    <w:rsid w:val="00676261"/>
    <w:rsid w:val="0069493B"/>
    <w:rsid w:val="006D7D6B"/>
    <w:rsid w:val="006E04D5"/>
    <w:rsid w:val="006F6A66"/>
    <w:rsid w:val="0070793B"/>
    <w:rsid w:val="00722917"/>
    <w:rsid w:val="00725D74"/>
    <w:rsid w:val="00735002"/>
    <w:rsid w:val="007545D9"/>
    <w:rsid w:val="00770528"/>
    <w:rsid w:val="007A1C4C"/>
    <w:rsid w:val="007A2838"/>
    <w:rsid w:val="007E03A4"/>
    <w:rsid w:val="00826201"/>
    <w:rsid w:val="0084168C"/>
    <w:rsid w:val="0087705D"/>
    <w:rsid w:val="00892555"/>
    <w:rsid w:val="008E4787"/>
    <w:rsid w:val="008E66B5"/>
    <w:rsid w:val="008F10A7"/>
    <w:rsid w:val="009157A8"/>
    <w:rsid w:val="00915FD4"/>
    <w:rsid w:val="009213E3"/>
    <w:rsid w:val="00926D14"/>
    <w:rsid w:val="00940CF7"/>
    <w:rsid w:val="009741FF"/>
    <w:rsid w:val="00997301"/>
    <w:rsid w:val="009C16CC"/>
    <w:rsid w:val="009F36BD"/>
    <w:rsid w:val="00A071A4"/>
    <w:rsid w:val="00A74961"/>
    <w:rsid w:val="00AA2F12"/>
    <w:rsid w:val="00AB56C1"/>
    <w:rsid w:val="00AB5767"/>
    <w:rsid w:val="00AF3517"/>
    <w:rsid w:val="00B063B8"/>
    <w:rsid w:val="00B20FD7"/>
    <w:rsid w:val="00B35278"/>
    <w:rsid w:val="00B37B8A"/>
    <w:rsid w:val="00B9044C"/>
    <w:rsid w:val="00BD09E8"/>
    <w:rsid w:val="00BD56EB"/>
    <w:rsid w:val="00C02A5D"/>
    <w:rsid w:val="00C6004E"/>
    <w:rsid w:val="00C650F0"/>
    <w:rsid w:val="00CB6296"/>
    <w:rsid w:val="00CC4461"/>
    <w:rsid w:val="00CD2351"/>
    <w:rsid w:val="00CD3370"/>
    <w:rsid w:val="00D01155"/>
    <w:rsid w:val="00D02537"/>
    <w:rsid w:val="00D17A70"/>
    <w:rsid w:val="00D41C99"/>
    <w:rsid w:val="00D76370"/>
    <w:rsid w:val="00DA26DE"/>
    <w:rsid w:val="00DB3D58"/>
    <w:rsid w:val="00DD7764"/>
    <w:rsid w:val="00E56061"/>
    <w:rsid w:val="00E724A0"/>
    <w:rsid w:val="00E77CF5"/>
    <w:rsid w:val="00ED569D"/>
    <w:rsid w:val="00EE568D"/>
    <w:rsid w:val="00F5394E"/>
    <w:rsid w:val="00F648CB"/>
    <w:rsid w:val="00F803CF"/>
    <w:rsid w:val="00F83BA2"/>
    <w:rsid w:val="00F83E46"/>
    <w:rsid w:val="00F9455F"/>
    <w:rsid w:val="00FA120B"/>
    <w:rsid w:val="00FB1B85"/>
    <w:rsid w:val="00FD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D2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C4C"/>
    <w:rPr>
      <w:color w:val="954F72"/>
      <w:u w:val="single"/>
    </w:rPr>
  </w:style>
  <w:style w:type="paragraph" w:customStyle="1" w:styleId="msonormal0">
    <w:name w:val="msonormal"/>
    <w:basedOn w:val="Normal"/>
    <w:rsid w:val="007A1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C7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A74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84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C4C"/>
    <w:rPr>
      <w:color w:val="954F72"/>
      <w:u w:val="single"/>
    </w:rPr>
  </w:style>
  <w:style w:type="paragraph" w:customStyle="1" w:styleId="msonormal0">
    <w:name w:val="msonormal"/>
    <w:basedOn w:val="Normal"/>
    <w:rsid w:val="007A1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C7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A74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84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2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84</Words>
  <Characters>5612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jayakumar M</cp:lastModifiedBy>
  <cp:revision>5</cp:revision>
  <dcterms:created xsi:type="dcterms:W3CDTF">2019-11-25T13:32:00Z</dcterms:created>
  <dcterms:modified xsi:type="dcterms:W3CDTF">2020-03-17T21:15:00Z</dcterms:modified>
</cp:coreProperties>
</file>